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BFEE1" w14:textId="248D86D5" w:rsidR="00D310E3" w:rsidRPr="00D310E3" w:rsidRDefault="00D310E3" w:rsidP="00D310E3">
      <w:pPr>
        <w:spacing w:line="360" w:lineRule="auto"/>
        <w:jc w:val="both"/>
        <w:rPr>
          <w:rFonts w:ascii="Arial" w:hAnsi="Arial" w:cs="Arial"/>
          <w:b/>
          <w:bCs/>
          <w:iCs/>
          <w:sz w:val="20"/>
          <w:szCs w:val="20"/>
        </w:rPr>
      </w:pPr>
      <w:r w:rsidRPr="00D310E3">
        <w:rPr>
          <w:rFonts w:ascii="Arial" w:hAnsi="Arial" w:cs="Arial"/>
          <w:b/>
          <w:bCs/>
          <w:iCs/>
          <w:sz w:val="20"/>
          <w:szCs w:val="20"/>
        </w:rPr>
        <w:t xml:space="preserve">Supplementary Table </w:t>
      </w:r>
      <w:r>
        <w:rPr>
          <w:rFonts w:ascii="Arial" w:hAnsi="Arial" w:cs="Arial"/>
          <w:b/>
          <w:bCs/>
          <w:iCs/>
          <w:sz w:val="20"/>
          <w:szCs w:val="20"/>
        </w:rPr>
        <w:t>4</w:t>
      </w:r>
    </w:p>
    <w:p w14:paraId="5E7C2ECB" w14:textId="77777777" w:rsidR="00D310E3" w:rsidRDefault="00D310E3" w:rsidP="00A14F94">
      <w:pPr>
        <w:spacing w:line="360" w:lineRule="auto"/>
        <w:jc w:val="both"/>
        <w:rPr>
          <w:rFonts w:ascii="Arial" w:hAnsi="Arial" w:cs="Arial"/>
          <w:b/>
          <w:iCs/>
          <w:sz w:val="20"/>
          <w:szCs w:val="20"/>
        </w:rPr>
      </w:pPr>
    </w:p>
    <w:p w14:paraId="683F91F0" w14:textId="1B04AE3A" w:rsidR="00A14F94" w:rsidRPr="00D30754" w:rsidRDefault="00A14F94" w:rsidP="00A14F94">
      <w:pPr>
        <w:spacing w:line="360" w:lineRule="auto"/>
        <w:jc w:val="both"/>
        <w:rPr>
          <w:rFonts w:ascii="Arial" w:hAnsi="Arial" w:cs="Arial"/>
          <w:b/>
          <w:bCs/>
          <w:iCs/>
          <w:sz w:val="20"/>
          <w:szCs w:val="20"/>
        </w:rPr>
      </w:pPr>
      <w:r w:rsidRPr="00D30754">
        <w:rPr>
          <w:rFonts w:ascii="Arial" w:hAnsi="Arial" w:cs="Arial"/>
          <w:b/>
          <w:iCs/>
          <w:sz w:val="20"/>
          <w:szCs w:val="20"/>
        </w:rPr>
        <w:t>miRNAs qPCR primers and probes</w:t>
      </w:r>
      <w:r w:rsidRPr="00D30754">
        <w:rPr>
          <w:rFonts w:ascii="Arial" w:hAnsi="Arial" w:cs="Arial"/>
          <w:b/>
          <w:bCs/>
          <w:iCs/>
          <w:sz w:val="20"/>
          <w:szCs w:val="20"/>
        </w:rPr>
        <w:t xml:space="preserve">. </w:t>
      </w:r>
    </w:p>
    <w:tbl>
      <w:tblPr>
        <w:tblStyle w:val="ListTable2"/>
        <w:tblW w:w="9210" w:type="dxa"/>
        <w:tblLayout w:type="fixed"/>
        <w:tblLook w:val="04A0" w:firstRow="1" w:lastRow="0" w:firstColumn="1" w:lastColumn="0" w:noHBand="0" w:noVBand="1"/>
      </w:tblPr>
      <w:tblGrid>
        <w:gridCol w:w="996"/>
        <w:gridCol w:w="2738"/>
        <w:gridCol w:w="2614"/>
        <w:gridCol w:w="2862"/>
      </w:tblGrid>
      <w:tr w:rsidR="00A14F94" w:rsidRPr="00D30754" w14:paraId="57ADAFA4" w14:textId="77777777" w:rsidTr="001402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69CE9BEC" w14:textId="77777777" w:rsidR="00A14F94" w:rsidRPr="00D30754" w:rsidRDefault="00A14F94" w:rsidP="001402D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8" w:type="dxa"/>
            <w:hideMark/>
          </w:tcPr>
          <w:p w14:paraId="3640909D" w14:textId="77777777" w:rsidR="00A14F94" w:rsidRPr="00D30754" w:rsidRDefault="00A14F94" w:rsidP="001402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tcW w:w="2614" w:type="dxa"/>
            <w:hideMark/>
          </w:tcPr>
          <w:p w14:paraId="65F8B5BE" w14:textId="77777777" w:rsidR="00A14F94" w:rsidRPr="00D30754" w:rsidRDefault="00A14F94" w:rsidP="001402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  <w:tc>
          <w:tcPr>
            <w:tcW w:w="2862" w:type="dxa"/>
            <w:hideMark/>
          </w:tcPr>
          <w:p w14:paraId="11612AA5" w14:textId="77777777" w:rsidR="00A14F94" w:rsidRPr="00D30754" w:rsidRDefault="00A14F94" w:rsidP="001402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</w:tr>
      <w:tr w:rsidR="00A14F94" w:rsidRPr="00D30754" w14:paraId="54E6B7C8" w14:textId="77777777" w:rsidTr="00140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vAlign w:val="center"/>
          </w:tcPr>
          <w:p w14:paraId="3D380D28" w14:textId="77777777" w:rsidR="00A14F94" w:rsidRPr="00D30754" w:rsidRDefault="00A14F94" w:rsidP="001402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hsa-miR-21</w:t>
            </w:r>
          </w:p>
        </w:tc>
        <w:tc>
          <w:tcPr>
            <w:tcW w:w="2738" w:type="dxa"/>
            <w:vAlign w:val="center"/>
          </w:tcPr>
          <w:p w14:paraId="2A5D848F" w14:textId="77777777" w:rsidR="00A14F94" w:rsidRPr="00D30754" w:rsidRDefault="00A14F94" w:rsidP="001402D3">
            <w:pPr>
              <w:spacing w:line="360" w:lineRule="auto"/>
              <w:ind w:left="49" w:hanging="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5’-CTACCGTAGCTTATCAGACTGA-3’</w:t>
            </w:r>
          </w:p>
        </w:tc>
        <w:tc>
          <w:tcPr>
            <w:tcW w:w="2614" w:type="dxa"/>
            <w:vAlign w:val="center"/>
          </w:tcPr>
          <w:p w14:paraId="60B3314C" w14:textId="77777777" w:rsidR="00A14F94" w:rsidRPr="00D30754" w:rsidRDefault="00A14F94" w:rsidP="0014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5’-CCGGGCGAGCTATGGCT-3’</w:t>
            </w:r>
          </w:p>
        </w:tc>
        <w:tc>
          <w:tcPr>
            <w:tcW w:w="2862" w:type="dxa"/>
            <w:vAlign w:val="center"/>
          </w:tcPr>
          <w:p w14:paraId="55771829" w14:textId="77777777" w:rsidR="00A14F94" w:rsidRPr="00D30754" w:rsidRDefault="00A14F94" w:rsidP="0014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5’-CCGGTCCCCGACGACACTCAACA-TexasRed-3’</w:t>
            </w:r>
          </w:p>
        </w:tc>
      </w:tr>
      <w:tr w:rsidR="00A14F94" w:rsidRPr="00D30754" w14:paraId="4A84D9BE" w14:textId="77777777" w:rsidTr="001402D3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vAlign w:val="center"/>
            <w:hideMark/>
          </w:tcPr>
          <w:p w14:paraId="32255A29" w14:textId="77777777" w:rsidR="00A14F94" w:rsidRPr="00D30754" w:rsidRDefault="00A14F94" w:rsidP="001402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hsa-miR-34a</w:t>
            </w:r>
          </w:p>
        </w:tc>
        <w:tc>
          <w:tcPr>
            <w:tcW w:w="2738" w:type="dxa"/>
            <w:vAlign w:val="center"/>
            <w:hideMark/>
          </w:tcPr>
          <w:p w14:paraId="5E009CF3" w14:textId="77777777" w:rsidR="00A14F94" w:rsidRPr="00D30754" w:rsidRDefault="00A14F94" w:rsidP="0014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5’-TCGCGTGGCAGTGTCTTAGCT-3’</w:t>
            </w:r>
          </w:p>
        </w:tc>
        <w:tc>
          <w:tcPr>
            <w:tcW w:w="2614" w:type="dxa"/>
            <w:vAlign w:val="center"/>
            <w:hideMark/>
          </w:tcPr>
          <w:p w14:paraId="5892101C" w14:textId="77777777" w:rsidR="00A14F94" w:rsidRPr="00D30754" w:rsidRDefault="00A14F94" w:rsidP="0014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5’-GTGCAGGGTCCGAGGT-3’</w:t>
            </w:r>
          </w:p>
        </w:tc>
        <w:tc>
          <w:tcPr>
            <w:tcW w:w="2862" w:type="dxa"/>
            <w:vAlign w:val="center"/>
            <w:hideMark/>
          </w:tcPr>
          <w:p w14:paraId="7680E958" w14:textId="77777777" w:rsidR="00A14F94" w:rsidRPr="00D30754" w:rsidRDefault="00A14F94" w:rsidP="0014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5’-CACCAGAGCCAACACAACC-Cy5-3’</w:t>
            </w:r>
          </w:p>
        </w:tc>
      </w:tr>
      <w:tr w:rsidR="00A14F94" w:rsidRPr="00D30754" w14:paraId="37279008" w14:textId="77777777" w:rsidTr="00140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vAlign w:val="center"/>
            <w:hideMark/>
          </w:tcPr>
          <w:p w14:paraId="65A222C4" w14:textId="77777777" w:rsidR="00A14F94" w:rsidRPr="00D30754" w:rsidRDefault="00A14F94" w:rsidP="001402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hsa-miR-221</w:t>
            </w:r>
          </w:p>
        </w:tc>
        <w:tc>
          <w:tcPr>
            <w:tcW w:w="2738" w:type="dxa"/>
            <w:vAlign w:val="center"/>
            <w:hideMark/>
          </w:tcPr>
          <w:p w14:paraId="181CA3C1" w14:textId="77777777" w:rsidR="00A14F94" w:rsidRPr="00D30754" w:rsidRDefault="00A14F94" w:rsidP="0014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5’-CGGAGCTACATTGTCTGCTG-3’</w:t>
            </w:r>
          </w:p>
        </w:tc>
        <w:tc>
          <w:tcPr>
            <w:tcW w:w="2614" w:type="dxa"/>
            <w:vAlign w:val="center"/>
            <w:hideMark/>
          </w:tcPr>
          <w:p w14:paraId="1DC2E1D5" w14:textId="77777777" w:rsidR="00A14F94" w:rsidRPr="00D30754" w:rsidRDefault="00A14F94" w:rsidP="0014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5’-CAGGGTCCGTTGGTCC-3’</w:t>
            </w:r>
          </w:p>
        </w:tc>
        <w:tc>
          <w:tcPr>
            <w:tcW w:w="2862" w:type="dxa"/>
            <w:vAlign w:val="center"/>
            <w:hideMark/>
          </w:tcPr>
          <w:p w14:paraId="585E5D21" w14:textId="77777777" w:rsidR="00A14F94" w:rsidRPr="00D30754" w:rsidRDefault="00A14F94" w:rsidP="0014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5’-CTGTCCAAGACGACACGAAACC-HEX-3’</w:t>
            </w:r>
          </w:p>
        </w:tc>
      </w:tr>
      <w:tr w:rsidR="00A14F94" w:rsidRPr="00D30754" w14:paraId="60D3B342" w14:textId="77777777" w:rsidTr="001402D3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vAlign w:val="center"/>
            <w:hideMark/>
          </w:tcPr>
          <w:p w14:paraId="03CD62F8" w14:textId="77777777" w:rsidR="00A14F94" w:rsidRPr="00D30754" w:rsidRDefault="00A14F94" w:rsidP="001402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cel-miR-39</w:t>
            </w:r>
          </w:p>
        </w:tc>
        <w:tc>
          <w:tcPr>
            <w:tcW w:w="2738" w:type="dxa"/>
            <w:vAlign w:val="center"/>
            <w:hideMark/>
          </w:tcPr>
          <w:p w14:paraId="795A7252" w14:textId="77777777" w:rsidR="00A14F94" w:rsidRPr="00D30754" w:rsidRDefault="00A14F94" w:rsidP="0014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5’-CTACACCGGGTGTAAATC-3’</w:t>
            </w:r>
          </w:p>
        </w:tc>
        <w:tc>
          <w:tcPr>
            <w:tcW w:w="2614" w:type="dxa"/>
            <w:vAlign w:val="center"/>
            <w:hideMark/>
          </w:tcPr>
          <w:p w14:paraId="1DE0B6C4" w14:textId="77777777" w:rsidR="00A14F94" w:rsidRPr="00D30754" w:rsidRDefault="00A14F94" w:rsidP="0014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5’-CAGGGTCCGTTGGTCC-3’</w:t>
            </w:r>
          </w:p>
        </w:tc>
        <w:tc>
          <w:tcPr>
            <w:tcW w:w="2862" w:type="dxa"/>
            <w:vAlign w:val="center"/>
            <w:hideMark/>
          </w:tcPr>
          <w:p w14:paraId="50D04429" w14:textId="77777777" w:rsidR="00A14F94" w:rsidRPr="00D30754" w:rsidRDefault="00A14F94" w:rsidP="0014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5’-CTGTCCAAGACGACACCAAGCT-FAM-3’</w:t>
            </w:r>
          </w:p>
        </w:tc>
      </w:tr>
    </w:tbl>
    <w:p w14:paraId="3490C711" w14:textId="77777777" w:rsidR="00A14F94" w:rsidRPr="00D30754" w:rsidRDefault="00A14F94" w:rsidP="00A14F94">
      <w:pPr>
        <w:spacing w:line="360" w:lineRule="auto"/>
        <w:rPr>
          <w:rFonts w:ascii="Arial" w:hAnsi="Arial" w:cs="Arial"/>
          <w:sz w:val="20"/>
          <w:szCs w:val="20"/>
          <w:u w:val="single"/>
        </w:rPr>
      </w:pPr>
    </w:p>
    <w:p w14:paraId="508113AA" w14:textId="77777777" w:rsidR="00142191" w:rsidRDefault="00142191"/>
    <w:sectPr w:rsidR="001421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F94"/>
    <w:rsid w:val="00142191"/>
    <w:rsid w:val="003845C2"/>
    <w:rsid w:val="00A14F94"/>
    <w:rsid w:val="00AB4C73"/>
    <w:rsid w:val="00D31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4E5F2"/>
  <w15:chartTrackingRefBased/>
  <w15:docId w15:val="{CBE6D50C-761D-4321-B1E9-03E5C896E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F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A14F9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IDA TURIJAN ESPINOZA</dc:creator>
  <cp:keywords/>
  <dc:description/>
  <cp:lastModifiedBy>DIANA PATRICIA PORTALES PEREZ</cp:lastModifiedBy>
  <cp:revision>3</cp:revision>
  <dcterms:created xsi:type="dcterms:W3CDTF">2021-12-14T04:45:00Z</dcterms:created>
  <dcterms:modified xsi:type="dcterms:W3CDTF">2023-04-17T23:05:00Z</dcterms:modified>
</cp:coreProperties>
</file>